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870B0E" w14:textId="77777777" w:rsidR="004B6EAF" w:rsidRPr="004B6EAF" w:rsidRDefault="004B6EAF" w:rsidP="004B6EA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B6EA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DAPTATION OF ANTIBIOTICS AND ANTIFUNGAL STRATEGY TO PREOPERATIVE BILIARY DRAINAGE TO IMPROVE POSTOPERATIVE OUTCOMES AFTER PANCREATIC HEAD RESECTION </w:t>
      </w:r>
    </w:p>
    <w:p w14:paraId="4CC013B8" w14:textId="77777777" w:rsidR="004B6EAF" w:rsidRPr="004B6EAF" w:rsidRDefault="004B6EAF" w:rsidP="004B6EA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B6EAF">
        <w:rPr>
          <w:rFonts w:ascii="Times New Roman" w:hAnsi="Times New Roman" w:cs="Times New Roman"/>
          <w:sz w:val="22"/>
          <w:szCs w:val="22"/>
        </w:rPr>
        <w:t>Fabio Giannone MD, Ph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1,2,3*</w:t>
      </w:r>
      <w:r w:rsidRPr="004B6EAF">
        <w:rPr>
          <w:rFonts w:ascii="Times New Roman" w:hAnsi="Times New Roman" w:cs="Times New Roman"/>
          <w:sz w:val="22"/>
          <w:szCs w:val="22"/>
        </w:rPr>
        <w:t xml:space="preserve"> Charles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Lagarrigue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4*</w:t>
      </w:r>
      <w:r w:rsidRPr="004B6EAF">
        <w:rPr>
          <w:rFonts w:ascii="Times New Roman" w:hAnsi="Times New Roman" w:cs="Times New Roman"/>
          <w:sz w:val="22"/>
          <w:szCs w:val="22"/>
        </w:rPr>
        <w:t xml:space="preserve"> Oronzo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Ligurgo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4B6EAF">
        <w:rPr>
          <w:rFonts w:ascii="Times New Roman" w:hAnsi="Times New Roman" w:cs="Times New Roman"/>
          <w:sz w:val="22"/>
          <w:szCs w:val="22"/>
        </w:rPr>
        <w:t xml:space="preserve"> Lina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Jazaerli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4B6EAF">
        <w:rPr>
          <w:rFonts w:ascii="Times New Roman" w:hAnsi="Times New Roman" w:cs="Times New Roman"/>
          <w:sz w:val="22"/>
          <w:szCs w:val="22"/>
        </w:rPr>
        <w:t xml:space="preserve"> Paul Michel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Mertes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 Ph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4B6EAF">
        <w:rPr>
          <w:rFonts w:ascii="Times New Roman" w:hAnsi="Times New Roman" w:cs="Times New Roman"/>
          <w:sz w:val="22"/>
          <w:szCs w:val="22"/>
        </w:rPr>
        <w:t xml:space="preserve"> Oliver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Collange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 Ph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4B6EAF">
        <w:rPr>
          <w:rFonts w:ascii="Times New Roman" w:hAnsi="Times New Roman" w:cs="Times New Roman"/>
          <w:sz w:val="22"/>
          <w:szCs w:val="22"/>
        </w:rPr>
        <w:t xml:space="preserve"> Patrick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Pessaux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 PhD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1,2</w:t>
      </w:r>
    </w:p>
    <w:p w14:paraId="7FC14897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1 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Department of Visceral and Digestive Surgery, University Hospital of Strasbourg, Strasbourg, France</w:t>
      </w:r>
    </w:p>
    <w:p w14:paraId="350AC563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vertAlign w:val="superscript"/>
          <w:lang w:val="en-GB" w:eastAsia="it-IT"/>
        </w:rPr>
        <w:t xml:space="preserve">2 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Strasbourg University,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Inserm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,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Institut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 de Recherche sur les Maladies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Virales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 et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Hépatiques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, U1110, Strasbourg, France</w:t>
      </w:r>
    </w:p>
    <w:p w14:paraId="79433C9B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000000"/>
          <w:sz w:val="22"/>
          <w:szCs w:val="22"/>
          <w:vertAlign w:val="superscript"/>
          <w:lang w:eastAsia="it-IT"/>
        </w:rPr>
        <w:t xml:space="preserve">3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>Hepato-Pancreato-Biliary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 xml:space="preserve">,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>Oncologic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 xml:space="preserve"> and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>Robotic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 xml:space="preserve"> Unit, Azienda Ospedaliero-Universitaria SS. 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US" w:eastAsia="it-IT"/>
        </w:rPr>
        <w:t>Antonio e Biagio e Cesare Arrigo, Alessandria, Italy</w:t>
      </w:r>
    </w:p>
    <w:p w14:paraId="2378F7C1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vertAlign w:val="superscript"/>
          <w:lang w:val="en-GB" w:eastAsia="it-IT"/>
        </w:rPr>
        <w:t xml:space="preserve">4 </w:t>
      </w:r>
      <w:r w:rsidRPr="004B6EAF">
        <w:rPr>
          <w:rFonts w:ascii="Times New Roman" w:hAnsi="Times New Roman" w:cs="Times New Roman"/>
          <w:sz w:val="22"/>
          <w:szCs w:val="22"/>
          <w:lang w:val="en-US"/>
        </w:rPr>
        <w:t>Department of Anesthesiology and Intensive Care</w:t>
      </w:r>
      <w:r w:rsidRPr="004B6EA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University Hospital of Strasbourg, Strasbourg, France. </w:t>
      </w:r>
    </w:p>
    <w:p w14:paraId="72C55AE3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color w:val="000000"/>
          <w:sz w:val="22"/>
          <w:szCs w:val="22"/>
          <w:vertAlign w:val="superscript"/>
          <w:lang w:val="en-GB" w:eastAsia="it-IT"/>
        </w:rPr>
        <w:t>*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 These authors share the first authorship</w:t>
      </w:r>
    </w:p>
    <w:p w14:paraId="0E79F91B" w14:textId="77777777" w:rsidR="004B6EAF" w:rsidRPr="00296F0E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lang w:val="en-GB" w:eastAsia="it-IT"/>
        </w:rPr>
      </w:pPr>
    </w:p>
    <w:p w14:paraId="7856363B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b/>
          <w:bCs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b/>
          <w:bCs/>
          <w:color w:val="000000"/>
          <w:sz w:val="22"/>
          <w:szCs w:val="22"/>
          <w:lang w:val="en-GB" w:eastAsia="it-IT"/>
        </w:rPr>
        <w:t>Corresponding Author:</w:t>
      </w:r>
    </w:p>
    <w:p w14:paraId="1E6B62D5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Fabio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Giannone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, MD, PhD </w:t>
      </w:r>
    </w:p>
    <w:p w14:paraId="18BB405A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Arial" w:eastAsia="Times New Roman" w:hAnsi="Arial" w:cs="Arial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Department of Visceral and Digestive Surgery, University Hospital of Strasbourg</w:t>
      </w:r>
    </w:p>
    <w:p w14:paraId="62A06E4C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Arial" w:eastAsia="Times New Roman" w:hAnsi="Arial" w:cs="Arial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 xml:space="preserve">1, Place de </w:t>
      </w:r>
      <w:proofErr w:type="spellStart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l'hôpital</w:t>
      </w:r>
      <w:proofErr w:type="spellEnd"/>
    </w:p>
    <w:p w14:paraId="3FB43CE4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Arial" w:eastAsia="Times New Roman" w:hAnsi="Arial" w:cs="Arial"/>
          <w:color w:val="222222"/>
          <w:sz w:val="22"/>
          <w:szCs w:val="22"/>
          <w:lang w:val="en-US" w:eastAsia="it-IT"/>
        </w:rPr>
      </w:pPr>
      <w:proofErr w:type="spellStart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Nouvel</w:t>
      </w:r>
      <w:proofErr w:type="spellEnd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 xml:space="preserve"> </w:t>
      </w:r>
      <w:proofErr w:type="spellStart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Hôpital</w:t>
      </w:r>
      <w:proofErr w:type="spellEnd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 xml:space="preserve"> Civil</w:t>
      </w:r>
    </w:p>
    <w:p w14:paraId="0090C429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67100 Strasbourg, France</w:t>
      </w:r>
    </w:p>
    <w:p w14:paraId="4CC1F764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Phone number: +33 (0) 369550552</w:t>
      </w:r>
    </w:p>
    <w:p w14:paraId="483C8E65" w14:textId="18867682" w:rsidR="004B6EAF" w:rsidRDefault="004B6EAF" w:rsidP="004B6EAF">
      <w:pPr>
        <w:shd w:val="clear" w:color="auto" w:fill="FFFFFF"/>
        <w:spacing w:line="480" w:lineRule="auto"/>
        <w:rPr>
          <w:rFonts w:ascii="Times New Roman" w:hAnsi="Times New Roman"/>
          <w:sz w:val="22"/>
          <w:szCs w:val="22"/>
          <w:shd w:val="clear" w:color="auto" w:fill="FFFFFF"/>
          <w:lang w:val="en-US"/>
        </w:rPr>
      </w:pPr>
      <w:r w:rsidRPr="004B6EAF">
        <w:rPr>
          <w:rFonts w:ascii="Times New Roman" w:hAnsi="Times New Roman"/>
          <w:color w:val="222222"/>
          <w:sz w:val="22"/>
          <w:szCs w:val="22"/>
          <w:shd w:val="clear" w:color="auto" w:fill="FFFFFF"/>
          <w:lang w:val="en-US"/>
        </w:rPr>
        <w:t xml:space="preserve">Email: </w:t>
      </w:r>
      <w:r w:rsidRPr="004B6EAF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>giannone.cf@gmail.com</w:t>
      </w:r>
      <w:r>
        <w:rPr>
          <w:rFonts w:ascii="Times New Roman" w:hAnsi="Times New Roman"/>
          <w:sz w:val="22"/>
          <w:szCs w:val="22"/>
          <w:shd w:val="clear" w:color="auto" w:fill="FFFFFF"/>
          <w:lang w:val="en-US"/>
        </w:rPr>
        <w:br w:type="page"/>
      </w:r>
    </w:p>
    <w:p w14:paraId="1210D544" w14:textId="74B2B911" w:rsidR="00542891" w:rsidRPr="00CB2E99" w:rsidRDefault="00773C3C" w:rsidP="00542891">
      <w:pPr>
        <w:spacing w:after="12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Online Resource 3</w:t>
      </w:r>
      <w:r w:rsidR="00542891" w:rsidRPr="00CB2E99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42891" w:rsidRPr="00CB2E99">
        <w:rPr>
          <w:rFonts w:ascii="Times New Roman" w:hAnsi="Times New Roman" w:cs="Times New Roman"/>
          <w:lang w:val="en-US"/>
        </w:rPr>
        <w:t>Preoperative variables comparison between patients with and without bacterial (</w:t>
      </w:r>
      <w:r w:rsidR="00542891" w:rsidRPr="00CB2E99">
        <w:rPr>
          <w:rFonts w:ascii="Times New Roman" w:hAnsi="Times New Roman" w:cs="Times New Roman"/>
          <w:i/>
          <w:iCs/>
          <w:lang w:val="en-US"/>
        </w:rPr>
        <w:t>n</w:t>
      </w:r>
      <w:r w:rsidR="00542891" w:rsidRPr="00CB2E99">
        <w:rPr>
          <w:rFonts w:ascii="Times New Roman" w:hAnsi="Times New Roman" w:cs="Times New Roman"/>
          <w:lang w:val="en-US"/>
        </w:rPr>
        <w:t>= 205)/fungal (</w:t>
      </w:r>
      <w:r w:rsidR="00542891" w:rsidRPr="00CB2E99">
        <w:rPr>
          <w:rFonts w:ascii="Times New Roman" w:hAnsi="Times New Roman" w:cs="Times New Roman"/>
          <w:i/>
          <w:iCs/>
          <w:lang w:val="en-US"/>
        </w:rPr>
        <w:t>n</w:t>
      </w:r>
      <w:r w:rsidR="00542891" w:rsidRPr="00CB2E99">
        <w:rPr>
          <w:rFonts w:ascii="Times New Roman" w:hAnsi="Times New Roman" w:cs="Times New Roman"/>
          <w:lang w:val="en-US"/>
        </w:rPr>
        <w:t xml:space="preserve">= 175) biliary contamination </w:t>
      </w:r>
    </w:p>
    <w:tbl>
      <w:tblPr>
        <w:tblStyle w:val="Grigliatabella"/>
        <w:tblW w:w="107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850"/>
        <w:gridCol w:w="1560"/>
        <w:gridCol w:w="1559"/>
        <w:gridCol w:w="850"/>
      </w:tblGrid>
      <w:tr w:rsidR="00542891" w14:paraId="6260BD4C" w14:textId="77777777" w:rsidTr="00D43030"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2AD24721" w14:textId="77777777" w:rsidR="00542891" w:rsidRPr="00E62FF0" w:rsidRDefault="00542891" w:rsidP="00D4303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62FF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F8405" w14:textId="77777777" w:rsidR="00542891" w:rsidRPr="00CC7976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79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bacterial contamination, </w:t>
            </w:r>
            <w:r w:rsidRPr="00CC797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</w:t>
            </w:r>
            <w:r w:rsidRPr="00CC79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9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89525" w14:textId="77777777" w:rsidR="00542891" w:rsidRPr="00CC7976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79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terial contamination,</w:t>
            </w:r>
          </w:p>
          <w:p w14:paraId="74FEAAC5" w14:textId="77777777" w:rsidR="00542891" w:rsidRPr="00CC7976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797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</w:t>
            </w:r>
            <w:r w:rsidRPr="00CC79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1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8EA2AD8" w14:textId="77777777" w:rsidR="00542891" w:rsidRPr="00CC7976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CC797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A943B" w14:textId="77777777" w:rsidR="00542891" w:rsidRPr="00CC7976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79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fungal contamination, n= 10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58DA0" w14:textId="77777777" w:rsidR="00542891" w:rsidRPr="00CC7976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79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ngal contamination, n= 6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3670612" w14:textId="77777777" w:rsidR="00542891" w:rsidRPr="00CC7976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CC797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542891" w14:paraId="3F48118F" w14:textId="77777777" w:rsidTr="00D43030"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344B07DE" w14:textId="77777777" w:rsidR="00542891" w:rsidRPr="00E62FF0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9A1C5" w14:textId="77777777" w:rsidR="00542891" w:rsidRPr="00E342D1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342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E3FDF66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A4E47" w14:textId="77777777" w:rsidR="00542891" w:rsidRPr="00E342D1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342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049EE4E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14:paraId="2FE363BE" w14:textId="77777777" w:rsidTr="00D43030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4AD67204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der</w:t>
            </w:r>
          </w:p>
          <w:p w14:paraId="1FE0DFD8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ale</w:t>
            </w:r>
          </w:p>
          <w:p w14:paraId="10F81386" w14:textId="77777777" w:rsidR="00542891" w:rsidRPr="00E62FF0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Femal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811BC0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B67CCF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 (64.9)</w:t>
            </w:r>
          </w:p>
          <w:p w14:paraId="582EC079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35.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49ACA5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150F9B2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 (59.3)</w:t>
            </w:r>
          </w:p>
          <w:p w14:paraId="6A87DAD5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 (40.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8E30DE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999E9D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02</w:t>
            </w:r>
          </w:p>
          <w:p w14:paraId="60AC54C9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E3D9D0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CBCFE1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 (64.2)</w:t>
            </w:r>
          </w:p>
          <w:p w14:paraId="696D74B3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35.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722F2E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2CCAB9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59.1)</w:t>
            </w:r>
          </w:p>
          <w:p w14:paraId="00E03B8B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(40.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558FBF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1C82E7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05</w:t>
            </w:r>
          </w:p>
          <w:p w14:paraId="67AB40D7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14:paraId="64A2F44E" w14:textId="77777777" w:rsidTr="00D43030">
        <w:tc>
          <w:tcPr>
            <w:tcW w:w="2830" w:type="dxa"/>
            <w:vAlign w:val="center"/>
          </w:tcPr>
          <w:p w14:paraId="417633E9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MI</w:t>
            </w:r>
          </w:p>
          <w:p w14:paraId="6EB23AD9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&lt;25</w:t>
            </w:r>
          </w:p>
          <w:p w14:paraId="4688826E" w14:textId="77777777" w:rsidR="00542891" w:rsidRPr="00E62FF0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1560" w:type="dxa"/>
            <w:vAlign w:val="center"/>
          </w:tcPr>
          <w:p w14:paraId="7E00898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5A8080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 (49.5)</w:t>
            </w:r>
          </w:p>
          <w:p w14:paraId="4A480F2A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 (50.5)</w:t>
            </w:r>
          </w:p>
        </w:tc>
        <w:tc>
          <w:tcPr>
            <w:tcW w:w="1559" w:type="dxa"/>
            <w:vAlign w:val="center"/>
          </w:tcPr>
          <w:p w14:paraId="497AA16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08E38B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 (56.5)</w:t>
            </w:r>
          </w:p>
          <w:p w14:paraId="6B22B7F1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 (43.5)</w:t>
            </w:r>
          </w:p>
        </w:tc>
        <w:tc>
          <w:tcPr>
            <w:tcW w:w="850" w:type="dxa"/>
            <w:vAlign w:val="center"/>
          </w:tcPr>
          <w:p w14:paraId="2DF7953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E24E76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6</w:t>
            </w:r>
          </w:p>
          <w:p w14:paraId="38CE34A2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9C5F900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AEE602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 (53.2)</w:t>
            </w:r>
          </w:p>
          <w:p w14:paraId="45EB61E7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 (46.8)</w:t>
            </w:r>
          </w:p>
        </w:tc>
        <w:tc>
          <w:tcPr>
            <w:tcW w:w="1559" w:type="dxa"/>
            <w:vAlign w:val="center"/>
          </w:tcPr>
          <w:p w14:paraId="7217BB6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37E1CA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51.5)</w:t>
            </w:r>
          </w:p>
          <w:p w14:paraId="681D8389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48.5)</w:t>
            </w:r>
          </w:p>
        </w:tc>
        <w:tc>
          <w:tcPr>
            <w:tcW w:w="850" w:type="dxa"/>
            <w:vAlign w:val="center"/>
          </w:tcPr>
          <w:p w14:paraId="4F4C154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4DA38D0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1</w:t>
            </w:r>
          </w:p>
          <w:p w14:paraId="32C2577C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14:paraId="209ED8EF" w14:textId="77777777" w:rsidTr="00D43030">
        <w:tc>
          <w:tcPr>
            <w:tcW w:w="2830" w:type="dxa"/>
            <w:vAlign w:val="center"/>
          </w:tcPr>
          <w:p w14:paraId="5A834062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ight loss &gt;10%</w:t>
            </w:r>
          </w:p>
          <w:p w14:paraId="7849C697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41548AA3" w14:textId="77777777" w:rsidR="00542891" w:rsidRPr="00E62FF0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60" w:type="dxa"/>
            <w:vAlign w:val="center"/>
          </w:tcPr>
          <w:p w14:paraId="63576BC0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BCD8B1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 (70.1)</w:t>
            </w:r>
          </w:p>
          <w:p w14:paraId="075E42EF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 (29.9)</w:t>
            </w:r>
          </w:p>
        </w:tc>
        <w:tc>
          <w:tcPr>
            <w:tcW w:w="1559" w:type="dxa"/>
            <w:vAlign w:val="center"/>
          </w:tcPr>
          <w:p w14:paraId="463A802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D53FE6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 (76.9)</w:t>
            </w:r>
          </w:p>
          <w:p w14:paraId="2A53E799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23.1)</w:t>
            </w:r>
          </w:p>
        </w:tc>
        <w:tc>
          <w:tcPr>
            <w:tcW w:w="850" w:type="dxa"/>
            <w:vAlign w:val="center"/>
          </w:tcPr>
          <w:p w14:paraId="6FE8B02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CBB6EC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3</w:t>
            </w:r>
          </w:p>
          <w:p w14:paraId="4D95F6F3" w14:textId="77777777" w:rsidR="00542891" w:rsidRPr="00E62FF0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D2FB1A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9BE2FC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 (75.2)</w:t>
            </w:r>
          </w:p>
          <w:p w14:paraId="103C9BCD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(24.8)</w:t>
            </w:r>
          </w:p>
        </w:tc>
        <w:tc>
          <w:tcPr>
            <w:tcW w:w="1559" w:type="dxa"/>
            <w:vAlign w:val="center"/>
          </w:tcPr>
          <w:p w14:paraId="0031B02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D3FE09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 (77.3)</w:t>
            </w:r>
          </w:p>
          <w:p w14:paraId="66972C69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22.7)</w:t>
            </w:r>
          </w:p>
        </w:tc>
        <w:tc>
          <w:tcPr>
            <w:tcW w:w="850" w:type="dxa"/>
            <w:vAlign w:val="center"/>
          </w:tcPr>
          <w:p w14:paraId="508FAB8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2B41A1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1</w:t>
            </w:r>
          </w:p>
          <w:p w14:paraId="425A6343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14:paraId="7A2DED55" w14:textId="77777777" w:rsidTr="00D43030">
        <w:tc>
          <w:tcPr>
            <w:tcW w:w="2830" w:type="dxa"/>
            <w:vAlign w:val="center"/>
          </w:tcPr>
          <w:p w14:paraId="08F50944" w14:textId="77777777" w:rsidR="00542891" w:rsidRPr="003D0C03" w:rsidRDefault="00542891" w:rsidP="00D430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0C03">
              <w:rPr>
                <w:rFonts w:ascii="Times New Roman" w:hAnsi="Times New Roman" w:cs="Times New Roman"/>
                <w:sz w:val="22"/>
                <w:szCs w:val="22"/>
              </w:rPr>
              <w:t>ASA</w:t>
            </w:r>
          </w:p>
          <w:p w14:paraId="3B713146" w14:textId="77777777" w:rsidR="00542891" w:rsidRPr="003D0C03" w:rsidRDefault="00542891" w:rsidP="00D430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0C03">
              <w:rPr>
                <w:rFonts w:ascii="Times New Roman" w:hAnsi="Times New Roman" w:cs="Times New Roman"/>
                <w:sz w:val="22"/>
                <w:szCs w:val="22"/>
              </w:rPr>
              <w:t xml:space="preserve">   I</w:t>
            </w:r>
          </w:p>
          <w:p w14:paraId="007C0D6B" w14:textId="77777777" w:rsidR="00542891" w:rsidRPr="003D0C03" w:rsidRDefault="00542891" w:rsidP="00D430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0C03">
              <w:rPr>
                <w:rFonts w:ascii="Times New Roman" w:hAnsi="Times New Roman" w:cs="Times New Roman"/>
                <w:sz w:val="22"/>
                <w:szCs w:val="22"/>
              </w:rPr>
              <w:t xml:space="preserve">   II</w:t>
            </w:r>
          </w:p>
          <w:p w14:paraId="321B842F" w14:textId="77777777" w:rsidR="00542891" w:rsidRPr="003D0C03" w:rsidRDefault="00542891" w:rsidP="00D430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0C03">
              <w:rPr>
                <w:rFonts w:ascii="Times New Roman" w:hAnsi="Times New Roman" w:cs="Times New Roman"/>
                <w:sz w:val="22"/>
                <w:szCs w:val="22"/>
              </w:rPr>
              <w:t xml:space="preserve">   III</w:t>
            </w:r>
          </w:p>
        </w:tc>
        <w:tc>
          <w:tcPr>
            <w:tcW w:w="1560" w:type="dxa"/>
            <w:vAlign w:val="center"/>
          </w:tcPr>
          <w:p w14:paraId="64AACF6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E3569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11.3)</w:t>
            </w:r>
          </w:p>
          <w:p w14:paraId="377E52A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 (50.5)</w:t>
            </w:r>
          </w:p>
          <w:p w14:paraId="04366C93" w14:textId="77777777" w:rsidR="00542891" w:rsidRPr="003D0C03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 (38.1)</w:t>
            </w:r>
          </w:p>
        </w:tc>
        <w:tc>
          <w:tcPr>
            <w:tcW w:w="1559" w:type="dxa"/>
            <w:vAlign w:val="center"/>
          </w:tcPr>
          <w:p w14:paraId="36EFFFF2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3AB7C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2.8)</w:t>
            </w:r>
          </w:p>
          <w:p w14:paraId="57A88D4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 (50)</w:t>
            </w:r>
          </w:p>
          <w:p w14:paraId="7841BE87" w14:textId="77777777" w:rsidR="00542891" w:rsidRPr="003D0C03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 (47.2)</w:t>
            </w:r>
          </w:p>
        </w:tc>
        <w:tc>
          <w:tcPr>
            <w:tcW w:w="850" w:type="dxa"/>
            <w:vAlign w:val="center"/>
          </w:tcPr>
          <w:p w14:paraId="0D372F0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19145EFD" w14:textId="77777777" w:rsidR="00542891" w:rsidRPr="009C4D09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9C4D0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0.039</w:t>
            </w:r>
          </w:p>
          <w:p w14:paraId="3D8CC6E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5CB7988F" w14:textId="77777777" w:rsidR="00542891" w:rsidRPr="00355DC6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0A647D7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2E1E10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6.4)</w:t>
            </w:r>
          </w:p>
          <w:p w14:paraId="204431D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 (47.7)</w:t>
            </w:r>
          </w:p>
          <w:p w14:paraId="7339D442" w14:textId="77777777" w:rsidR="00542891" w:rsidRPr="003D0C03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 (45.9)</w:t>
            </w:r>
          </w:p>
        </w:tc>
        <w:tc>
          <w:tcPr>
            <w:tcW w:w="1559" w:type="dxa"/>
            <w:vAlign w:val="center"/>
          </w:tcPr>
          <w:p w14:paraId="0C90D42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2880E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3)</w:t>
            </w:r>
          </w:p>
          <w:p w14:paraId="4BE65E2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 (53)</w:t>
            </w:r>
          </w:p>
          <w:p w14:paraId="5FB80E5C" w14:textId="77777777" w:rsidR="00542891" w:rsidRPr="003D0C03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 (43.9)</w:t>
            </w:r>
          </w:p>
        </w:tc>
        <w:tc>
          <w:tcPr>
            <w:tcW w:w="850" w:type="dxa"/>
            <w:vAlign w:val="center"/>
          </w:tcPr>
          <w:p w14:paraId="330BBEB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4A0E792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2</w:t>
            </w:r>
          </w:p>
          <w:p w14:paraId="0BE0AB80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2010B6" w14:textId="77777777" w:rsidR="00542891" w:rsidRPr="003D0C03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2891" w14:paraId="7E0D8F5B" w14:textId="77777777" w:rsidTr="00D43030">
        <w:tc>
          <w:tcPr>
            <w:tcW w:w="2830" w:type="dxa"/>
            <w:vAlign w:val="center"/>
          </w:tcPr>
          <w:p w14:paraId="4EF6C034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abetes </w:t>
            </w:r>
          </w:p>
          <w:p w14:paraId="6B385B23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6C0D3C28" w14:textId="77777777" w:rsidR="00542891" w:rsidRPr="00E62FF0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60" w:type="dxa"/>
            <w:vAlign w:val="center"/>
          </w:tcPr>
          <w:p w14:paraId="52C9C0D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0F7F11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 (73.2)</w:t>
            </w:r>
          </w:p>
          <w:p w14:paraId="62E9CCC9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26.8)</w:t>
            </w:r>
          </w:p>
        </w:tc>
        <w:tc>
          <w:tcPr>
            <w:tcW w:w="1559" w:type="dxa"/>
            <w:vAlign w:val="center"/>
          </w:tcPr>
          <w:p w14:paraId="3E62206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581B9A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 (62)</w:t>
            </w:r>
          </w:p>
          <w:p w14:paraId="6CBD0CC5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 (38)</w:t>
            </w:r>
          </w:p>
        </w:tc>
        <w:tc>
          <w:tcPr>
            <w:tcW w:w="850" w:type="dxa"/>
            <w:vAlign w:val="center"/>
          </w:tcPr>
          <w:p w14:paraId="2B9FC320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9</w:t>
            </w:r>
          </w:p>
        </w:tc>
        <w:tc>
          <w:tcPr>
            <w:tcW w:w="1560" w:type="dxa"/>
            <w:vAlign w:val="center"/>
          </w:tcPr>
          <w:p w14:paraId="2B0D694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C8CD40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 (70.6)</w:t>
            </w:r>
          </w:p>
          <w:p w14:paraId="01AE3D4D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29.4)</w:t>
            </w:r>
          </w:p>
        </w:tc>
        <w:tc>
          <w:tcPr>
            <w:tcW w:w="1559" w:type="dxa"/>
            <w:vAlign w:val="center"/>
          </w:tcPr>
          <w:p w14:paraId="14726E0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4F36E6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60.6)</w:t>
            </w:r>
          </w:p>
          <w:p w14:paraId="09DEC221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39.4)</w:t>
            </w:r>
          </w:p>
        </w:tc>
        <w:tc>
          <w:tcPr>
            <w:tcW w:w="850" w:type="dxa"/>
            <w:vAlign w:val="center"/>
          </w:tcPr>
          <w:p w14:paraId="41CA309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4B82C4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0</w:t>
            </w:r>
          </w:p>
          <w:p w14:paraId="2887D545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14:paraId="2D708DCB" w14:textId="77777777" w:rsidTr="00D43030">
        <w:tc>
          <w:tcPr>
            <w:tcW w:w="2830" w:type="dxa"/>
            <w:vAlign w:val="center"/>
          </w:tcPr>
          <w:p w14:paraId="69418759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iratory diseases</w:t>
            </w:r>
          </w:p>
          <w:p w14:paraId="11F253C0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1883AE3D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60" w:type="dxa"/>
            <w:vAlign w:val="center"/>
          </w:tcPr>
          <w:p w14:paraId="0EC02A90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D2D85F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 (84.5)</w:t>
            </w:r>
          </w:p>
          <w:p w14:paraId="567942A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15.5)</w:t>
            </w:r>
          </w:p>
        </w:tc>
        <w:tc>
          <w:tcPr>
            <w:tcW w:w="1559" w:type="dxa"/>
            <w:vAlign w:val="center"/>
          </w:tcPr>
          <w:p w14:paraId="04FEC62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D03A21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 (85.2)</w:t>
            </w:r>
          </w:p>
          <w:p w14:paraId="4F6D94A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14.8)</w:t>
            </w:r>
          </w:p>
        </w:tc>
        <w:tc>
          <w:tcPr>
            <w:tcW w:w="850" w:type="dxa"/>
            <w:vAlign w:val="center"/>
          </w:tcPr>
          <w:p w14:paraId="39EDD8F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4AA2C7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7</w:t>
            </w:r>
          </w:p>
          <w:p w14:paraId="3F78A0C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1BDD51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AA43CB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 (83.5)</w:t>
            </w:r>
          </w:p>
          <w:p w14:paraId="49BA8AF4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16.5)</w:t>
            </w:r>
          </w:p>
        </w:tc>
        <w:tc>
          <w:tcPr>
            <w:tcW w:w="1559" w:type="dxa"/>
            <w:vAlign w:val="center"/>
          </w:tcPr>
          <w:p w14:paraId="14719540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4776D3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 (81.8)</w:t>
            </w:r>
          </w:p>
          <w:p w14:paraId="54A60DA8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8.2)</w:t>
            </w:r>
          </w:p>
        </w:tc>
        <w:tc>
          <w:tcPr>
            <w:tcW w:w="850" w:type="dxa"/>
            <w:vAlign w:val="center"/>
          </w:tcPr>
          <w:p w14:paraId="0166B9B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CEFEA4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9</w:t>
            </w:r>
          </w:p>
          <w:p w14:paraId="7AFBEAED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14:paraId="5488D3C4" w14:textId="77777777" w:rsidTr="00D43030">
        <w:tc>
          <w:tcPr>
            <w:tcW w:w="2830" w:type="dxa"/>
            <w:vAlign w:val="center"/>
          </w:tcPr>
          <w:p w14:paraId="51FC7CC9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ovascular diseases</w:t>
            </w:r>
          </w:p>
          <w:p w14:paraId="5E4C1544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27D8C146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60" w:type="dxa"/>
            <w:vAlign w:val="center"/>
          </w:tcPr>
          <w:p w14:paraId="417B5FA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511D04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(51.5)</w:t>
            </w:r>
          </w:p>
          <w:p w14:paraId="0771081F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 (48.5)</w:t>
            </w:r>
          </w:p>
        </w:tc>
        <w:tc>
          <w:tcPr>
            <w:tcW w:w="1559" w:type="dxa"/>
            <w:vAlign w:val="center"/>
          </w:tcPr>
          <w:p w14:paraId="1651413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63EA38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 (39.8)</w:t>
            </w:r>
          </w:p>
          <w:p w14:paraId="6C15659C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 (60.2)</w:t>
            </w:r>
          </w:p>
        </w:tc>
        <w:tc>
          <w:tcPr>
            <w:tcW w:w="850" w:type="dxa"/>
            <w:vAlign w:val="center"/>
          </w:tcPr>
          <w:p w14:paraId="0BE8088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F9B405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2</w:t>
            </w:r>
          </w:p>
          <w:p w14:paraId="62010128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B963F6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E0B7DD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 (45)</w:t>
            </w:r>
          </w:p>
          <w:p w14:paraId="09E804D1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 (55)</w:t>
            </w:r>
          </w:p>
        </w:tc>
        <w:tc>
          <w:tcPr>
            <w:tcW w:w="1559" w:type="dxa"/>
            <w:vAlign w:val="center"/>
          </w:tcPr>
          <w:p w14:paraId="250D79A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0FFD5B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 (47)</w:t>
            </w:r>
          </w:p>
          <w:p w14:paraId="41B6276B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53)</w:t>
            </w:r>
          </w:p>
        </w:tc>
        <w:tc>
          <w:tcPr>
            <w:tcW w:w="850" w:type="dxa"/>
            <w:vAlign w:val="center"/>
          </w:tcPr>
          <w:p w14:paraId="0413033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86F62E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8</w:t>
            </w:r>
          </w:p>
          <w:p w14:paraId="1431C615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14:paraId="0279B07B" w14:textId="77777777" w:rsidTr="00D43030">
        <w:tc>
          <w:tcPr>
            <w:tcW w:w="2830" w:type="dxa"/>
            <w:vAlign w:val="center"/>
          </w:tcPr>
          <w:p w14:paraId="2030F2A0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renal failure</w:t>
            </w:r>
          </w:p>
          <w:p w14:paraId="10D8B799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65082965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60" w:type="dxa"/>
            <w:vAlign w:val="center"/>
          </w:tcPr>
          <w:p w14:paraId="0528E61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D10483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 (90.7)</w:t>
            </w:r>
          </w:p>
          <w:p w14:paraId="44AE43FC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9.3)</w:t>
            </w:r>
          </w:p>
        </w:tc>
        <w:tc>
          <w:tcPr>
            <w:tcW w:w="1559" w:type="dxa"/>
            <w:vAlign w:val="center"/>
          </w:tcPr>
          <w:p w14:paraId="6C72FF9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2C5783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 (88)</w:t>
            </w:r>
          </w:p>
          <w:p w14:paraId="3CA29134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12)</w:t>
            </w:r>
          </w:p>
        </w:tc>
        <w:tc>
          <w:tcPr>
            <w:tcW w:w="850" w:type="dxa"/>
            <w:vAlign w:val="center"/>
          </w:tcPr>
          <w:p w14:paraId="43A957F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29FD9D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4</w:t>
            </w:r>
          </w:p>
          <w:p w14:paraId="59761C9F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334ED1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07818F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 (88.1)</w:t>
            </w:r>
          </w:p>
          <w:p w14:paraId="5A63A45C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11.9)</w:t>
            </w:r>
          </w:p>
        </w:tc>
        <w:tc>
          <w:tcPr>
            <w:tcW w:w="1559" w:type="dxa"/>
            <w:vAlign w:val="center"/>
          </w:tcPr>
          <w:p w14:paraId="3BA5405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DA1A75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 (90.9)</w:t>
            </w:r>
          </w:p>
          <w:p w14:paraId="4D9E7440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9.1)</w:t>
            </w:r>
          </w:p>
        </w:tc>
        <w:tc>
          <w:tcPr>
            <w:tcW w:w="850" w:type="dxa"/>
            <w:vAlign w:val="center"/>
          </w:tcPr>
          <w:p w14:paraId="52DE907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F582D0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9</w:t>
            </w:r>
          </w:p>
          <w:p w14:paraId="34C4F1B6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:rsidRPr="008C51AF" w14:paraId="3646B915" w14:textId="77777777" w:rsidTr="00D43030">
        <w:tc>
          <w:tcPr>
            <w:tcW w:w="2830" w:type="dxa"/>
            <w:vAlign w:val="center"/>
          </w:tcPr>
          <w:p w14:paraId="11741E9A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operative ICU hospitalization</w:t>
            </w:r>
          </w:p>
          <w:p w14:paraId="2EC6AB1A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169ED4EC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60" w:type="dxa"/>
            <w:vAlign w:val="center"/>
          </w:tcPr>
          <w:p w14:paraId="665B185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FC244D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AD871A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 (95.9)</w:t>
            </w:r>
          </w:p>
          <w:p w14:paraId="0C8DFE2D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4.1)</w:t>
            </w:r>
          </w:p>
        </w:tc>
        <w:tc>
          <w:tcPr>
            <w:tcW w:w="1559" w:type="dxa"/>
            <w:vAlign w:val="center"/>
          </w:tcPr>
          <w:p w14:paraId="3E5CAF6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4C2F9D0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6F654C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 (92.6)</w:t>
            </w:r>
          </w:p>
          <w:p w14:paraId="731F9402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7.4)</w:t>
            </w:r>
          </w:p>
        </w:tc>
        <w:tc>
          <w:tcPr>
            <w:tcW w:w="850" w:type="dxa"/>
            <w:vAlign w:val="center"/>
          </w:tcPr>
          <w:p w14:paraId="1D7E0DA2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7DDD1E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3CA3A6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7</w:t>
            </w:r>
          </w:p>
          <w:p w14:paraId="60302137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1772EF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451C0D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F5F4B9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8 (99.1)</w:t>
            </w:r>
          </w:p>
          <w:p w14:paraId="55E40A77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9)</w:t>
            </w:r>
          </w:p>
        </w:tc>
        <w:tc>
          <w:tcPr>
            <w:tcW w:w="1559" w:type="dxa"/>
            <w:vAlign w:val="center"/>
          </w:tcPr>
          <w:p w14:paraId="287267E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809A9C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5C2A6A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 (89.4)</w:t>
            </w:r>
          </w:p>
          <w:p w14:paraId="07806ECD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10.6)</w:t>
            </w:r>
          </w:p>
        </w:tc>
        <w:tc>
          <w:tcPr>
            <w:tcW w:w="850" w:type="dxa"/>
            <w:vAlign w:val="center"/>
          </w:tcPr>
          <w:p w14:paraId="652753E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0CBF122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AEE821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D05D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0.005</w:t>
            </w:r>
          </w:p>
          <w:p w14:paraId="4B02676E" w14:textId="77777777" w:rsidR="00542891" w:rsidRPr="00CD05D8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</w:tr>
      <w:tr w:rsidR="00542891" w14:paraId="0680E56C" w14:textId="77777777" w:rsidTr="00D43030">
        <w:tc>
          <w:tcPr>
            <w:tcW w:w="2830" w:type="dxa"/>
            <w:vAlign w:val="center"/>
          </w:tcPr>
          <w:p w14:paraId="52373777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operative antibiotics</w:t>
            </w:r>
          </w:p>
          <w:p w14:paraId="2B57AC18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5D71E2B8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60" w:type="dxa"/>
            <w:vAlign w:val="center"/>
          </w:tcPr>
          <w:p w14:paraId="75138A0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9A4136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 (91.8)</w:t>
            </w:r>
          </w:p>
          <w:p w14:paraId="768A1C6E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8.2)</w:t>
            </w:r>
          </w:p>
        </w:tc>
        <w:tc>
          <w:tcPr>
            <w:tcW w:w="1559" w:type="dxa"/>
            <w:vAlign w:val="center"/>
          </w:tcPr>
          <w:p w14:paraId="2B718E0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E61F23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 (71.3)</w:t>
            </w:r>
          </w:p>
          <w:p w14:paraId="4E95FBC0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 (28.7)</w:t>
            </w:r>
          </w:p>
        </w:tc>
        <w:tc>
          <w:tcPr>
            <w:tcW w:w="850" w:type="dxa"/>
            <w:vAlign w:val="center"/>
          </w:tcPr>
          <w:p w14:paraId="6AE7D16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A5A839D" w14:textId="77777777" w:rsidR="00542891" w:rsidRPr="009C4D09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C4D0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&lt;0.001</w:t>
            </w:r>
          </w:p>
          <w:p w14:paraId="5D77F447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DE3244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DF2B0F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 (88.1)</w:t>
            </w:r>
          </w:p>
          <w:p w14:paraId="127D093F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11.9)</w:t>
            </w:r>
          </w:p>
        </w:tc>
        <w:tc>
          <w:tcPr>
            <w:tcW w:w="1559" w:type="dxa"/>
            <w:vAlign w:val="center"/>
          </w:tcPr>
          <w:p w14:paraId="61D86AD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68863D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 (63.6)</w:t>
            </w:r>
          </w:p>
          <w:p w14:paraId="796C35B4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36.4)</w:t>
            </w:r>
          </w:p>
        </w:tc>
        <w:tc>
          <w:tcPr>
            <w:tcW w:w="850" w:type="dxa"/>
            <w:vAlign w:val="center"/>
          </w:tcPr>
          <w:p w14:paraId="4755367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  <w:p w14:paraId="2B179201" w14:textId="77777777" w:rsidR="00542891" w:rsidRPr="009C4D09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C4D0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&lt;0.001</w:t>
            </w:r>
          </w:p>
          <w:p w14:paraId="4249063B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14:paraId="5458B239" w14:textId="77777777" w:rsidTr="00D43030">
        <w:tc>
          <w:tcPr>
            <w:tcW w:w="2830" w:type="dxa"/>
            <w:vAlign w:val="center"/>
          </w:tcPr>
          <w:p w14:paraId="19EE0780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oadjuvant therapy</w:t>
            </w:r>
          </w:p>
          <w:p w14:paraId="5BA273DE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0243F899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60" w:type="dxa"/>
            <w:vAlign w:val="center"/>
          </w:tcPr>
          <w:p w14:paraId="04A4BD1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EF77F2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 (84.5)</w:t>
            </w:r>
          </w:p>
          <w:p w14:paraId="37D559BE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15.5)</w:t>
            </w:r>
          </w:p>
        </w:tc>
        <w:tc>
          <w:tcPr>
            <w:tcW w:w="1559" w:type="dxa"/>
            <w:vAlign w:val="center"/>
          </w:tcPr>
          <w:p w14:paraId="0EE0982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938F61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 (81.5)</w:t>
            </w:r>
          </w:p>
          <w:p w14:paraId="7946A55A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18.5)</w:t>
            </w:r>
          </w:p>
        </w:tc>
        <w:tc>
          <w:tcPr>
            <w:tcW w:w="850" w:type="dxa"/>
            <w:vAlign w:val="center"/>
          </w:tcPr>
          <w:p w14:paraId="2642605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B7699C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62</w:t>
            </w:r>
          </w:p>
          <w:p w14:paraId="6FF685FD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F7F302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D67EC2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 (82.6)</w:t>
            </w:r>
          </w:p>
          <w:p w14:paraId="06DBDB7B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(17.4)</w:t>
            </w:r>
          </w:p>
        </w:tc>
        <w:tc>
          <w:tcPr>
            <w:tcW w:w="1559" w:type="dxa"/>
            <w:vAlign w:val="center"/>
          </w:tcPr>
          <w:p w14:paraId="3B7FB77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DADB8B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 (81.8)</w:t>
            </w:r>
          </w:p>
          <w:p w14:paraId="7C93A9E1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8.2)</w:t>
            </w:r>
          </w:p>
        </w:tc>
        <w:tc>
          <w:tcPr>
            <w:tcW w:w="850" w:type="dxa"/>
            <w:vAlign w:val="center"/>
          </w:tcPr>
          <w:p w14:paraId="47E90A6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2421B2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4D19081A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14:paraId="296DDF01" w14:textId="77777777" w:rsidTr="00D43030">
        <w:tc>
          <w:tcPr>
            <w:tcW w:w="2830" w:type="dxa"/>
            <w:vAlign w:val="center"/>
          </w:tcPr>
          <w:p w14:paraId="69BA1A4F" w14:textId="77777777" w:rsidR="00542891" w:rsidRPr="00036A1B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6A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operative biliary drainage</w:t>
            </w:r>
          </w:p>
          <w:p w14:paraId="23902E3B" w14:textId="77777777" w:rsidR="00542891" w:rsidRPr="00036A1B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6A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6D4A45A1" w14:textId="77777777" w:rsidR="00542891" w:rsidRPr="00792AE6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2A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60" w:type="dxa"/>
            <w:vAlign w:val="center"/>
          </w:tcPr>
          <w:p w14:paraId="555E142B" w14:textId="77777777" w:rsidR="00542891" w:rsidRPr="00103DB9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538980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 (70.1)</w:t>
            </w:r>
          </w:p>
          <w:p w14:paraId="372C24CC" w14:textId="77777777" w:rsidR="00542891" w:rsidRPr="00D704F7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 (29.9)</w:t>
            </w:r>
          </w:p>
        </w:tc>
        <w:tc>
          <w:tcPr>
            <w:tcW w:w="1559" w:type="dxa"/>
            <w:vAlign w:val="center"/>
          </w:tcPr>
          <w:p w14:paraId="338C760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99F00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(8.3)</w:t>
            </w:r>
          </w:p>
          <w:p w14:paraId="6299D019" w14:textId="77777777" w:rsidR="00542891" w:rsidRPr="00D704F7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 (91.7)</w:t>
            </w:r>
          </w:p>
        </w:tc>
        <w:tc>
          <w:tcPr>
            <w:tcW w:w="850" w:type="dxa"/>
            <w:vAlign w:val="center"/>
          </w:tcPr>
          <w:p w14:paraId="41D1389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747C61" w14:textId="77777777" w:rsidR="00542891" w:rsidRPr="0008565C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08565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&lt;0.001</w:t>
            </w:r>
          </w:p>
          <w:p w14:paraId="19D45D52" w14:textId="77777777" w:rsidR="00542891" w:rsidRPr="00D704F7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030CE29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5D7F7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 (52.3)</w:t>
            </w:r>
          </w:p>
          <w:p w14:paraId="3DF0C6F0" w14:textId="77777777" w:rsidR="00542891" w:rsidRPr="00D704F7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 (47.7)</w:t>
            </w:r>
          </w:p>
        </w:tc>
        <w:tc>
          <w:tcPr>
            <w:tcW w:w="1559" w:type="dxa"/>
            <w:vAlign w:val="center"/>
          </w:tcPr>
          <w:p w14:paraId="590CBE9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F801F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3)</w:t>
            </w:r>
          </w:p>
          <w:p w14:paraId="3D713907" w14:textId="77777777" w:rsidR="00542891" w:rsidRPr="00D704F7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 (97)</w:t>
            </w:r>
          </w:p>
        </w:tc>
        <w:tc>
          <w:tcPr>
            <w:tcW w:w="850" w:type="dxa"/>
            <w:vAlign w:val="center"/>
          </w:tcPr>
          <w:p w14:paraId="3BA58D8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330833" w14:textId="77777777" w:rsidR="00542891" w:rsidRPr="009C4D09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C4D0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&lt;0.001</w:t>
            </w:r>
          </w:p>
          <w:p w14:paraId="15CE610D" w14:textId="77777777" w:rsidR="00542891" w:rsidRPr="00D704F7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2891" w:rsidRPr="006F7D8C" w14:paraId="30B05A5A" w14:textId="77777777" w:rsidTr="00D43030">
        <w:tc>
          <w:tcPr>
            <w:tcW w:w="2830" w:type="dxa"/>
            <w:vAlign w:val="center"/>
          </w:tcPr>
          <w:p w14:paraId="7710F470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 of resection</w:t>
            </w:r>
          </w:p>
          <w:p w14:paraId="607E6D0A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PD</w:t>
            </w:r>
          </w:p>
          <w:p w14:paraId="6D29F850" w14:textId="77777777" w:rsidR="00542891" w:rsidRPr="00036A1B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TP</w:t>
            </w:r>
          </w:p>
        </w:tc>
        <w:tc>
          <w:tcPr>
            <w:tcW w:w="1560" w:type="dxa"/>
            <w:vAlign w:val="center"/>
          </w:tcPr>
          <w:p w14:paraId="7E28138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282865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 (93.8)</w:t>
            </w:r>
          </w:p>
          <w:p w14:paraId="4468EFDB" w14:textId="77777777" w:rsidR="00542891" w:rsidRPr="00792AE6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6.2)</w:t>
            </w:r>
          </w:p>
        </w:tc>
        <w:tc>
          <w:tcPr>
            <w:tcW w:w="1559" w:type="dxa"/>
            <w:vAlign w:val="center"/>
          </w:tcPr>
          <w:p w14:paraId="08C6712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FEF179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5 (97.2)</w:t>
            </w:r>
          </w:p>
          <w:p w14:paraId="5269E250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2.8)</w:t>
            </w:r>
          </w:p>
        </w:tc>
        <w:tc>
          <w:tcPr>
            <w:tcW w:w="850" w:type="dxa"/>
            <w:vAlign w:val="center"/>
          </w:tcPr>
          <w:p w14:paraId="431BEFB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1C7A1A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4</w:t>
            </w:r>
          </w:p>
          <w:p w14:paraId="02919F00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78D64D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6637662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4 (95.4)</w:t>
            </w:r>
          </w:p>
          <w:p w14:paraId="60C1875C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4.6)</w:t>
            </w:r>
          </w:p>
        </w:tc>
        <w:tc>
          <w:tcPr>
            <w:tcW w:w="1559" w:type="dxa"/>
            <w:vAlign w:val="center"/>
          </w:tcPr>
          <w:p w14:paraId="7B72B4B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A8B46E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 (95.5)</w:t>
            </w:r>
          </w:p>
          <w:p w14:paraId="4C2B6913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4.5)</w:t>
            </w:r>
          </w:p>
        </w:tc>
        <w:tc>
          <w:tcPr>
            <w:tcW w:w="850" w:type="dxa"/>
            <w:vAlign w:val="center"/>
          </w:tcPr>
          <w:p w14:paraId="386AEC6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8FCC200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13AB60E1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:rsidRPr="006F7D8C" w14:paraId="7A33E61B" w14:textId="77777777" w:rsidTr="00D43030">
        <w:tc>
          <w:tcPr>
            <w:tcW w:w="2830" w:type="dxa"/>
            <w:vAlign w:val="center"/>
          </w:tcPr>
          <w:p w14:paraId="7886F486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 of tumor</w:t>
            </w:r>
          </w:p>
          <w:p w14:paraId="6C5FC3F8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PDAC</w:t>
            </w:r>
          </w:p>
          <w:p w14:paraId="30EDF4B6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mpullary/Duodenal</w:t>
            </w:r>
          </w:p>
          <w:p w14:paraId="33D1A815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dCCA</w:t>
            </w:r>
          </w:p>
          <w:p w14:paraId="0D2A0FCA" w14:textId="77777777" w:rsidR="00542891" w:rsidRPr="004B6B80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Other</w:t>
            </w:r>
          </w:p>
        </w:tc>
        <w:tc>
          <w:tcPr>
            <w:tcW w:w="1560" w:type="dxa"/>
            <w:vAlign w:val="center"/>
          </w:tcPr>
          <w:p w14:paraId="21AC69E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E67EBF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 (54.6)</w:t>
            </w:r>
          </w:p>
          <w:p w14:paraId="23D3E77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15.5)</w:t>
            </w:r>
          </w:p>
          <w:p w14:paraId="136311B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.1)</w:t>
            </w:r>
          </w:p>
          <w:p w14:paraId="5AAAE195" w14:textId="77777777" w:rsidR="00542891" w:rsidRPr="00792AE6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(27.8)</w:t>
            </w:r>
          </w:p>
        </w:tc>
        <w:tc>
          <w:tcPr>
            <w:tcW w:w="1559" w:type="dxa"/>
            <w:vAlign w:val="center"/>
          </w:tcPr>
          <w:p w14:paraId="689CFDF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9C91CE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 (62)</w:t>
            </w:r>
          </w:p>
          <w:p w14:paraId="636731D2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 (26.9)</w:t>
            </w:r>
          </w:p>
          <w:p w14:paraId="08EF25F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7.4)</w:t>
            </w:r>
          </w:p>
          <w:p w14:paraId="598F9AE4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3.7)</w:t>
            </w:r>
          </w:p>
        </w:tc>
        <w:tc>
          <w:tcPr>
            <w:tcW w:w="850" w:type="dxa"/>
            <w:vAlign w:val="center"/>
          </w:tcPr>
          <w:p w14:paraId="7535FED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  <w:p w14:paraId="337E21B3" w14:textId="77777777" w:rsidR="00542891" w:rsidRPr="0008565C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08565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&lt;0.001</w:t>
            </w:r>
          </w:p>
          <w:p w14:paraId="08DF8E4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362AAE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B439A69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B87B25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FD0B72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 (56)</w:t>
            </w:r>
          </w:p>
          <w:p w14:paraId="150F120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18.3)</w:t>
            </w:r>
          </w:p>
          <w:p w14:paraId="7E33A5F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5.5)</w:t>
            </w:r>
          </w:p>
          <w:p w14:paraId="1E7274CF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20.2)</w:t>
            </w:r>
          </w:p>
        </w:tc>
        <w:tc>
          <w:tcPr>
            <w:tcW w:w="1559" w:type="dxa"/>
            <w:vAlign w:val="center"/>
          </w:tcPr>
          <w:p w14:paraId="27F7E3B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BE7DE5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 (66.7)</w:t>
            </w:r>
          </w:p>
          <w:p w14:paraId="394A6B6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25.8)</w:t>
            </w:r>
          </w:p>
          <w:p w14:paraId="7708261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6.1)</w:t>
            </w:r>
          </w:p>
          <w:p w14:paraId="0EAB077F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5)</w:t>
            </w:r>
          </w:p>
        </w:tc>
        <w:tc>
          <w:tcPr>
            <w:tcW w:w="850" w:type="dxa"/>
            <w:vAlign w:val="center"/>
          </w:tcPr>
          <w:p w14:paraId="524B486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D25C39B" w14:textId="77777777" w:rsidR="00542891" w:rsidRPr="009311D4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311D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0.005</w:t>
            </w:r>
          </w:p>
          <w:p w14:paraId="1CCDD48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F5EC98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26650BC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:rsidRPr="006F7D8C" w14:paraId="23B7641C" w14:textId="77777777" w:rsidTr="00D43030">
        <w:tc>
          <w:tcPr>
            <w:tcW w:w="2830" w:type="dxa"/>
            <w:vAlign w:val="center"/>
          </w:tcPr>
          <w:p w14:paraId="340F8149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ncreatic texture*</w:t>
            </w:r>
          </w:p>
          <w:p w14:paraId="51DFA183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ft</w:t>
            </w:r>
          </w:p>
          <w:p w14:paraId="0B44102F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Hard</w:t>
            </w:r>
          </w:p>
        </w:tc>
        <w:tc>
          <w:tcPr>
            <w:tcW w:w="1560" w:type="dxa"/>
            <w:vAlign w:val="center"/>
          </w:tcPr>
          <w:p w14:paraId="4D2D9CA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9DEF09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 (55.1)</w:t>
            </w:r>
          </w:p>
          <w:p w14:paraId="28C0560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44.9)</w:t>
            </w:r>
          </w:p>
        </w:tc>
        <w:tc>
          <w:tcPr>
            <w:tcW w:w="1559" w:type="dxa"/>
            <w:vAlign w:val="center"/>
          </w:tcPr>
          <w:p w14:paraId="75B1127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51E942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 (53.4)</w:t>
            </w:r>
          </w:p>
          <w:p w14:paraId="21279C0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 (46.6)</w:t>
            </w:r>
          </w:p>
        </w:tc>
        <w:tc>
          <w:tcPr>
            <w:tcW w:w="850" w:type="dxa"/>
            <w:vAlign w:val="center"/>
          </w:tcPr>
          <w:p w14:paraId="079980E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6F3C96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2</w:t>
            </w:r>
          </w:p>
          <w:p w14:paraId="7182754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4DAA84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37639C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 (53.8)</w:t>
            </w:r>
          </w:p>
          <w:p w14:paraId="29946C6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 (46.2)</w:t>
            </w:r>
          </w:p>
        </w:tc>
        <w:tc>
          <w:tcPr>
            <w:tcW w:w="1559" w:type="dxa"/>
            <w:vAlign w:val="center"/>
          </w:tcPr>
          <w:p w14:paraId="3E0F79B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2BD5A90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52.5)</w:t>
            </w:r>
          </w:p>
          <w:p w14:paraId="6548348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 (47.5)</w:t>
            </w:r>
          </w:p>
        </w:tc>
        <w:tc>
          <w:tcPr>
            <w:tcW w:w="850" w:type="dxa"/>
            <w:vAlign w:val="center"/>
          </w:tcPr>
          <w:p w14:paraId="1E1426B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61EF8A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1</w:t>
            </w:r>
          </w:p>
          <w:p w14:paraId="6D34F56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:rsidRPr="006F7D8C" w14:paraId="2B041769" w14:textId="77777777" w:rsidTr="00D43030">
        <w:tc>
          <w:tcPr>
            <w:tcW w:w="2830" w:type="dxa"/>
            <w:vAlign w:val="center"/>
          </w:tcPr>
          <w:p w14:paraId="4D884B08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DOS (min), median (IQR)</w:t>
            </w:r>
          </w:p>
        </w:tc>
        <w:tc>
          <w:tcPr>
            <w:tcW w:w="1560" w:type="dxa"/>
            <w:vAlign w:val="center"/>
          </w:tcPr>
          <w:p w14:paraId="00B348FA" w14:textId="77777777" w:rsidR="00542891" w:rsidRPr="00792AE6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0 (470-632)</w:t>
            </w:r>
          </w:p>
        </w:tc>
        <w:tc>
          <w:tcPr>
            <w:tcW w:w="1559" w:type="dxa"/>
            <w:vAlign w:val="center"/>
          </w:tcPr>
          <w:p w14:paraId="790354D7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0 (480-600)</w:t>
            </w:r>
          </w:p>
        </w:tc>
        <w:tc>
          <w:tcPr>
            <w:tcW w:w="850" w:type="dxa"/>
            <w:vAlign w:val="center"/>
          </w:tcPr>
          <w:p w14:paraId="0FDABAE3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1</w:t>
            </w:r>
          </w:p>
        </w:tc>
        <w:tc>
          <w:tcPr>
            <w:tcW w:w="1560" w:type="dxa"/>
            <w:vAlign w:val="center"/>
          </w:tcPr>
          <w:p w14:paraId="5540625E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0 (430-600)</w:t>
            </w:r>
          </w:p>
        </w:tc>
        <w:tc>
          <w:tcPr>
            <w:tcW w:w="1559" w:type="dxa"/>
            <w:vAlign w:val="center"/>
          </w:tcPr>
          <w:p w14:paraId="220A8A11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0 (480-600)</w:t>
            </w:r>
          </w:p>
        </w:tc>
        <w:tc>
          <w:tcPr>
            <w:tcW w:w="850" w:type="dxa"/>
            <w:vAlign w:val="center"/>
          </w:tcPr>
          <w:p w14:paraId="095F6075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5</w:t>
            </w:r>
          </w:p>
        </w:tc>
      </w:tr>
      <w:tr w:rsidR="00542891" w:rsidRPr="006F7D8C" w14:paraId="4AF50418" w14:textId="77777777" w:rsidTr="00D43030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5702E5BE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BL (mL), median (IQR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534989F" w14:textId="77777777" w:rsidR="00542891" w:rsidRPr="00792AE6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0 (250-8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DCFC322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0 (290-62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67DD21B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3F23F3C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0 (300-7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70AA13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0 (212-58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0398D78" w14:textId="77777777" w:rsidR="00542891" w:rsidRPr="006F7D8C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67</w:t>
            </w:r>
          </w:p>
        </w:tc>
      </w:tr>
    </w:tbl>
    <w:p w14:paraId="34AADBD8" w14:textId="77777777" w:rsidR="00542891" w:rsidRDefault="00542891" w:rsidP="0054289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B01DE">
        <w:rPr>
          <w:rFonts w:ascii="Times New Roman" w:hAnsi="Times New Roman" w:cs="Times New Roman"/>
          <w:sz w:val="22"/>
          <w:szCs w:val="22"/>
          <w:lang w:val="en-US"/>
        </w:rPr>
        <w:t xml:space="preserve">BMI: </w:t>
      </w:r>
      <w:r>
        <w:rPr>
          <w:rFonts w:ascii="Times New Roman" w:hAnsi="Times New Roman" w:cs="Times New Roman"/>
          <w:sz w:val="22"/>
          <w:szCs w:val="22"/>
          <w:lang w:val="en-US"/>
        </w:rPr>
        <w:t>B</w:t>
      </w:r>
      <w:r w:rsidRPr="001B01DE">
        <w:rPr>
          <w:rFonts w:ascii="Times New Roman" w:hAnsi="Times New Roman" w:cs="Times New Roman"/>
          <w:sz w:val="22"/>
          <w:szCs w:val="22"/>
          <w:lang w:val="en-US"/>
        </w:rPr>
        <w:t xml:space="preserve">ody </w:t>
      </w:r>
      <w:r>
        <w:rPr>
          <w:rFonts w:ascii="Times New Roman" w:hAnsi="Times New Roman" w:cs="Times New Roman"/>
          <w:sz w:val="22"/>
          <w:szCs w:val="22"/>
          <w:lang w:val="en-US"/>
        </w:rPr>
        <w:t>M</w:t>
      </w:r>
      <w:r w:rsidRPr="001B01DE">
        <w:rPr>
          <w:rFonts w:ascii="Times New Roman" w:hAnsi="Times New Roman" w:cs="Times New Roman"/>
          <w:sz w:val="22"/>
          <w:szCs w:val="22"/>
          <w:lang w:val="en-US"/>
        </w:rPr>
        <w:t xml:space="preserve">ass </w:t>
      </w:r>
      <w:r>
        <w:rPr>
          <w:rFonts w:ascii="Times New Roman" w:hAnsi="Times New Roman" w:cs="Times New Roman"/>
          <w:sz w:val="22"/>
          <w:szCs w:val="22"/>
          <w:lang w:val="en-US"/>
        </w:rPr>
        <w:t>I</w:t>
      </w:r>
      <w:r w:rsidRPr="001B01DE">
        <w:rPr>
          <w:rFonts w:ascii="Times New Roman" w:hAnsi="Times New Roman" w:cs="Times New Roman"/>
          <w:sz w:val="22"/>
          <w:szCs w:val="22"/>
          <w:lang w:val="en-US"/>
        </w:rPr>
        <w:t xml:space="preserve">ndex; ASA: American Society of Anesthesiologists; </w:t>
      </w:r>
      <w:r>
        <w:rPr>
          <w:rFonts w:ascii="Times New Roman" w:hAnsi="Times New Roman" w:cs="Times New Roman"/>
          <w:sz w:val="22"/>
          <w:szCs w:val="22"/>
          <w:lang w:val="en-US"/>
        </w:rPr>
        <w:t>ICU</w:t>
      </w:r>
      <w:r w:rsidRPr="001B01DE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>
        <w:rPr>
          <w:rFonts w:ascii="Times New Roman" w:hAnsi="Times New Roman" w:cs="Times New Roman"/>
          <w:sz w:val="22"/>
          <w:szCs w:val="22"/>
          <w:lang w:val="en-US"/>
        </w:rPr>
        <w:t>Intensive Care Unit</w:t>
      </w:r>
      <w:r w:rsidRPr="001B01DE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973641">
        <w:rPr>
          <w:rFonts w:ascii="Times New Roman" w:hAnsi="Times New Roman" w:cs="Times New Roman"/>
          <w:sz w:val="22"/>
          <w:szCs w:val="22"/>
          <w:lang w:val="en-US"/>
        </w:rPr>
        <w:t>PD</w:t>
      </w:r>
      <w:r>
        <w:rPr>
          <w:rFonts w:ascii="Times New Roman" w:hAnsi="Times New Roman" w:cs="Times New Roman"/>
          <w:sz w:val="22"/>
          <w:szCs w:val="22"/>
          <w:lang w:val="en-US"/>
        </w:rPr>
        <w:t>: Pancreatoduodenectomy; TP: Total Pancreatectomy; PDAC: Pancreatic Ductal Adenocarcinoma; dCCA: distal Cholangiocarcinoma; DOS: Duration of Surgery; EBL: Estimated blood loss.</w:t>
      </w:r>
    </w:p>
    <w:p w14:paraId="19C0C01E" w14:textId="77777777" w:rsidR="00542891" w:rsidRPr="00C564A2" w:rsidRDefault="00542891" w:rsidP="0054289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564A2">
        <w:rPr>
          <w:rFonts w:ascii="Times New Roman" w:hAnsi="Times New Roman" w:cs="Times New Roman"/>
          <w:sz w:val="22"/>
          <w:szCs w:val="22"/>
          <w:lang w:val="en-US"/>
        </w:rPr>
        <w:t>*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fter excluding total pancreatectomies, 4 and 2 cases missing when comparing bacterial and fungal contamination, respectively.</w:t>
      </w:r>
    </w:p>
    <w:p w14:paraId="1296FFCA" w14:textId="155298EB" w:rsidR="00542891" w:rsidRDefault="00542891" w:rsidP="00542891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5428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427A50"/>
    <w:multiLevelType w:val="hybridMultilevel"/>
    <w:tmpl w:val="5066D28E"/>
    <w:lvl w:ilvl="0" w:tplc="19F6602E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1237B"/>
    <w:multiLevelType w:val="hybridMultilevel"/>
    <w:tmpl w:val="97BEFF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8189963">
    <w:abstractNumId w:val="1"/>
  </w:num>
  <w:num w:numId="2" w16cid:durableId="2005819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891"/>
    <w:rsid w:val="004B6EAF"/>
    <w:rsid w:val="00542891"/>
    <w:rsid w:val="00773C3C"/>
    <w:rsid w:val="007C5DC7"/>
    <w:rsid w:val="00865A87"/>
    <w:rsid w:val="0089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0D2D42"/>
  <w15:chartTrackingRefBased/>
  <w15:docId w15:val="{884F3AD0-1B2F-804B-9973-1363F74A5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428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42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42891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4B6E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Giannone</dc:creator>
  <cp:keywords/>
  <dc:description/>
  <cp:lastModifiedBy>Fabio Giannone</cp:lastModifiedBy>
  <cp:revision>2</cp:revision>
  <dcterms:created xsi:type="dcterms:W3CDTF">2024-09-10T07:53:00Z</dcterms:created>
  <dcterms:modified xsi:type="dcterms:W3CDTF">2024-09-10T07:53:00Z</dcterms:modified>
</cp:coreProperties>
</file>